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pp</w:t>
      </w:r>
      <w:r>
        <w:rPr>
          <w:rFonts w:ascii="Arial" w:hAnsi="Arial" w:cs="Arial"/>
          <w:b/>
        </w:rPr>
        <w:t>lemental Material</w:t>
      </w: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Pr="00064C9A" w:rsidRDefault="00736D3A" w:rsidP="00736D3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Arial" w:hAnsi="Arial" w:cs="Arial"/>
          <w:b/>
          <w:szCs w:val="21"/>
        </w:rPr>
      </w:pPr>
      <w:r w:rsidRPr="00736D3A">
        <w:rPr>
          <w:rFonts w:ascii="Arial" w:hAnsi="Arial" w:cs="Arial"/>
          <w:b/>
          <w:szCs w:val="21"/>
        </w:rPr>
        <w:t xml:space="preserve">Synchronous ground-glass nodules showed </w:t>
      </w:r>
      <w:r w:rsidR="00CD36DD">
        <w:rPr>
          <w:rFonts w:ascii="Arial" w:hAnsi="Arial" w:cs="Arial"/>
          <w:b/>
          <w:szCs w:val="21"/>
        </w:rPr>
        <w:t>limited</w:t>
      </w:r>
      <w:r w:rsidRPr="00736D3A">
        <w:rPr>
          <w:rFonts w:ascii="Arial" w:hAnsi="Arial" w:cs="Arial"/>
          <w:b/>
          <w:szCs w:val="21"/>
        </w:rPr>
        <w:t xml:space="preserve"> response to anti-PD-1/PD-L1 therapy in patients with advanced lung adenocarcinoma</w:t>
      </w: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szCs w:val="21"/>
        </w:rPr>
      </w:pPr>
      <w:proofErr w:type="spellStart"/>
      <w:r w:rsidRPr="00736D3A">
        <w:rPr>
          <w:rFonts w:ascii="Arial" w:hAnsi="Arial" w:cs="Arial"/>
          <w:szCs w:val="21"/>
        </w:rPr>
        <w:t>Fengying</w:t>
      </w:r>
      <w:proofErr w:type="spellEnd"/>
      <w:r w:rsidRPr="00736D3A">
        <w:rPr>
          <w:rFonts w:ascii="Arial" w:hAnsi="Arial" w:cs="Arial"/>
          <w:szCs w:val="21"/>
        </w:rPr>
        <w:t xml:space="preserve"> Wu, Wei Li, </w:t>
      </w:r>
      <w:proofErr w:type="spellStart"/>
      <w:r w:rsidRPr="00736D3A">
        <w:rPr>
          <w:rFonts w:ascii="Arial" w:hAnsi="Arial" w:cs="Arial"/>
          <w:szCs w:val="21"/>
        </w:rPr>
        <w:t>Wencheng</w:t>
      </w:r>
      <w:proofErr w:type="spellEnd"/>
      <w:r w:rsidRPr="00736D3A">
        <w:rPr>
          <w:rFonts w:ascii="Arial" w:hAnsi="Arial" w:cs="Arial"/>
          <w:szCs w:val="21"/>
        </w:rPr>
        <w:t xml:space="preserve"> Zhao, Fei Zhou, </w:t>
      </w:r>
      <w:proofErr w:type="spellStart"/>
      <w:r w:rsidRPr="00736D3A">
        <w:rPr>
          <w:rFonts w:ascii="Arial" w:hAnsi="Arial" w:cs="Arial"/>
          <w:szCs w:val="21"/>
        </w:rPr>
        <w:t>Huikang</w:t>
      </w:r>
      <w:proofErr w:type="spellEnd"/>
      <w:r w:rsidRPr="00736D3A">
        <w:rPr>
          <w:rFonts w:ascii="Arial" w:hAnsi="Arial" w:cs="Arial"/>
          <w:szCs w:val="21"/>
        </w:rPr>
        <w:t xml:space="preserve"> </w:t>
      </w:r>
      <w:proofErr w:type="spellStart"/>
      <w:r w:rsidRPr="00736D3A">
        <w:rPr>
          <w:rFonts w:ascii="Arial" w:hAnsi="Arial" w:cs="Arial"/>
          <w:szCs w:val="21"/>
        </w:rPr>
        <w:t>Xie</w:t>
      </w:r>
      <w:proofErr w:type="spellEnd"/>
      <w:r w:rsidRPr="00736D3A">
        <w:rPr>
          <w:rFonts w:ascii="Arial" w:hAnsi="Arial" w:cs="Arial"/>
          <w:szCs w:val="21"/>
        </w:rPr>
        <w:t xml:space="preserve">, </w:t>
      </w:r>
      <w:proofErr w:type="spellStart"/>
      <w:r w:rsidRPr="00736D3A">
        <w:rPr>
          <w:rFonts w:ascii="Arial" w:hAnsi="Arial" w:cs="Arial"/>
          <w:szCs w:val="21"/>
        </w:rPr>
        <w:t>Jingyun</w:t>
      </w:r>
      <w:proofErr w:type="spellEnd"/>
      <w:r w:rsidRPr="00736D3A">
        <w:rPr>
          <w:rFonts w:ascii="Arial" w:hAnsi="Arial" w:cs="Arial"/>
          <w:szCs w:val="21"/>
        </w:rPr>
        <w:t xml:space="preserve"> Shi,</w:t>
      </w:r>
      <w:r w:rsidR="002B6D74" w:rsidRPr="002B6D74">
        <w:t xml:space="preserve"> </w:t>
      </w:r>
      <w:proofErr w:type="spellStart"/>
      <w:r w:rsidR="002B6D74" w:rsidRPr="002B6D74">
        <w:rPr>
          <w:rFonts w:ascii="Arial" w:hAnsi="Arial" w:cs="Arial"/>
          <w:szCs w:val="21"/>
        </w:rPr>
        <w:t>Guiping</w:t>
      </w:r>
      <w:proofErr w:type="spellEnd"/>
      <w:r w:rsidR="002B6D74" w:rsidRPr="002B6D74">
        <w:rPr>
          <w:rFonts w:ascii="Arial" w:hAnsi="Arial" w:cs="Arial"/>
          <w:szCs w:val="21"/>
        </w:rPr>
        <w:t xml:space="preserve"> Yu</w:t>
      </w:r>
      <w:r w:rsidR="002B6D74">
        <w:rPr>
          <w:rFonts w:ascii="Arial" w:hAnsi="Arial" w:cs="Arial"/>
          <w:szCs w:val="21"/>
        </w:rPr>
        <w:t>,</w:t>
      </w:r>
      <w:r w:rsidR="002A25DD" w:rsidRPr="002A25DD">
        <w:t xml:space="preserve"> </w:t>
      </w:r>
      <w:proofErr w:type="spellStart"/>
      <w:r w:rsidR="002A25DD" w:rsidRPr="002A25DD">
        <w:rPr>
          <w:rFonts w:ascii="Arial" w:hAnsi="Arial" w:cs="Arial"/>
          <w:szCs w:val="21"/>
        </w:rPr>
        <w:t>Jue</w:t>
      </w:r>
      <w:proofErr w:type="spellEnd"/>
      <w:r w:rsidR="002A25DD" w:rsidRPr="002A25DD">
        <w:rPr>
          <w:rFonts w:ascii="Arial" w:hAnsi="Arial" w:cs="Arial"/>
          <w:szCs w:val="21"/>
        </w:rPr>
        <w:t xml:space="preserve"> Fan, </w:t>
      </w:r>
      <w:r w:rsidRPr="00736D3A">
        <w:rPr>
          <w:rFonts w:ascii="Arial" w:hAnsi="Arial" w:cs="Arial"/>
          <w:szCs w:val="21"/>
        </w:rPr>
        <w:t xml:space="preserve">Tao Jiang, </w:t>
      </w:r>
      <w:proofErr w:type="spellStart"/>
      <w:r w:rsidRPr="00736D3A">
        <w:rPr>
          <w:rFonts w:ascii="Arial" w:hAnsi="Arial" w:cs="Arial"/>
          <w:szCs w:val="21"/>
        </w:rPr>
        <w:t>Caicun</w:t>
      </w:r>
      <w:proofErr w:type="spellEnd"/>
      <w:r w:rsidRPr="00736D3A">
        <w:rPr>
          <w:rFonts w:ascii="Arial" w:hAnsi="Arial" w:cs="Arial"/>
          <w:szCs w:val="21"/>
        </w:rPr>
        <w:t xml:space="preserve"> Zhou</w:t>
      </w: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736D3A" w:rsidRPr="006042A4" w:rsidRDefault="00736D3A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>
        <w:rPr>
          <w:rFonts w:ascii="Arial" w:hAnsi="Arial" w:cs="Arial"/>
        </w:rPr>
        <w:t>1</w:t>
      </w:r>
      <w:r w:rsidRPr="006042A4">
        <w:rPr>
          <w:rFonts w:ascii="Arial" w:hAnsi="Arial" w:cs="Arial"/>
        </w:rPr>
        <w:t>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CD36DD">
        <w:rPr>
          <w:rFonts w:ascii="Arial" w:hAnsi="Arial" w:cs="Arial"/>
        </w:rPr>
        <w:t>2</w:t>
      </w: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 w:rsidR="00C1357F">
        <w:rPr>
          <w:rFonts w:ascii="Arial" w:hAnsi="Arial" w:cs="Arial"/>
        </w:rPr>
        <w:t>2</w:t>
      </w:r>
      <w:r w:rsidRPr="006042A4">
        <w:rPr>
          <w:rFonts w:ascii="Arial" w:hAnsi="Arial" w:cs="Arial"/>
        </w:rPr>
        <w:t>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CD36DD">
        <w:rPr>
          <w:rFonts w:ascii="Arial" w:hAnsi="Arial" w:cs="Arial"/>
        </w:rPr>
        <w:t>3</w:t>
      </w:r>
    </w:p>
    <w:p w:rsidR="00B01EF8" w:rsidRDefault="00B01EF8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>
        <w:rPr>
          <w:rFonts w:ascii="Arial" w:hAnsi="Arial" w:cs="Arial"/>
        </w:rPr>
        <w:t>3</w:t>
      </w:r>
      <w:r w:rsidRPr="006042A4">
        <w:rPr>
          <w:rFonts w:ascii="Arial" w:hAnsi="Arial" w:cs="Arial"/>
        </w:rPr>
        <w:t>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CD36DD">
        <w:rPr>
          <w:rFonts w:ascii="Arial" w:hAnsi="Arial" w:cs="Arial"/>
        </w:rPr>
        <w:t>4</w:t>
      </w:r>
    </w:p>
    <w:p w:rsidR="00736D3A" w:rsidRDefault="00736D3A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Table S1…………………………………………………………</w:t>
      </w:r>
      <w:r w:rsidR="00832727">
        <w:rPr>
          <w:rFonts w:ascii="Arial" w:hAnsi="Arial" w:cs="Arial"/>
        </w:rPr>
        <w:t>5</w:t>
      </w:r>
    </w:p>
    <w:p w:rsidR="00CD36DD" w:rsidRDefault="00CD36DD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Table S</w:t>
      </w:r>
      <w:r>
        <w:rPr>
          <w:rFonts w:ascii="Arial" w:hAnsi="Arial" w:cs="Arial"/>
        </w:rPr>
        <w:t>2</w:t>
      </w:r>
      <w:r w:rsidRPr="006042A4">
        <w:rPr>
          <w:rFonts w:ascii="Arial" w:hAnsi="Arial" w:cs="Arial"/>
        </w:rPr>
        <w:t>…………………………………………………………</w:t>
      </w:r>
      <w:r w:rsidR="00832727">
        <w:rPr>
          <w:rFonts w:ascii="Arial" w:hAnsi="Arial" w:cs="Arial"/>
        </w:rPr>
        <w:t>6</w:t>
      </w:r>
    </w:p>
    <w:p w:rsidR="00CD36DD" w:rsidRPr="00CD36DD" w:rsidRDefault="00CD36DD" w:rsidP="00736D3A">
      <w:pPr>
        <w:snapToGrid w:val="0"/>
        <w:spacing w:line="480" w:lineRule="auto"/>
        <w:contextualSpacing/>
        <w:rPr>
          <w:rFonts w:ascii="Arial" w:hAnsi="Arial" w:cs="Arial"/>
          <w:b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Table S</w:t>
      </w:r>
      <w:r>
        <w:rPr>
          <w:rFonts w:ascii="Arial" w:hAnsi="Arial" w:cs="Arial"/>
        </w:rPr>
        <w:t>3</w:t>
      </w:r>
      <w:r w:rsidRPr="006042A4">
        <w:rPr>
          <w:rFonts w:ascii="Arial" w:hAnsi="Arial" w:cs="Arial"/>
        </w:rPr>
        <w:t>…………………………………………………………</w:t>
      </w:r>
      <w:r w:rsidR="00832727">
        <w:rPr>
          <w:rFonts w:ascii="Arial" w:hAnsi="Arial" w:cs="Arial"/>
        </w:rPr>
        <w:t>8</w:t>
      </w:r>
      <w:bookmarkStart w:id="0" w:name="_GoBack"/>
      <w:bookmarkEnd w:id="0"/>
    </w:p>
    <w:p w:rsidR="00736D3A" w:rsidRDefault="00736D3A" w:rsidP="00736D3A">
      <w:pPr>
        <w:snapToGrid w:val="0"/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D65F4" w:rsidRDefault="00CA35C9" w:rsidP="002F1AEE">
      <w:pPr>
        <w:snapToGrid w:val="0"/>
        <w:spacing w:line="480" w:lineRule="auto"/>
        <w:contextualSpacing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>
            <wp:extent cx="4400550" cy="4727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0-04-18 下午3.16.2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898" cy="473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1AEE" w:rsidRDefault="00CA35C9" w:rsidP="00736D3A">
      <w:pPr>
        <w:snapToGrid w:val="0"/>
        <w:spacing w:line="480" w:lineRule="auto"/>
        <w:contextualSpacing/>
        <w:rPr>
          <w:rFonts w:ascii="Arial" w:hAnsi="Arial" w:cs="Arial"/>
        </w:rPr>
      </w:pPr>
      <w:r w:rsidRPr="00C97AFD">
        <w:rPr>
          <w:rFonts w:ascii="Arial" w:hAnsi="Arial" w:cs="Arial" w:hint="eastAsia"/>
          <w:b/>
        </w:rPr>
        <w:t>S</w:t>
      </w:r>
      <w:r w:rsidRPr="00C97AFD">
        <w:rPr>
          <w:rFonts w:ascii="Arial" w:hAnsi="Arial" w:cs="Arial"/>
          <w:b/>
        </w:rPr>
        <w:t>upplemental Figure S1.</w:t>
      </w:r>
      <w:r>
        <w:rPr>
          <w:rFonts w:ascii="Arial" w:hAnsi="Arial" w:cs="Arial"/>
        </w:rPr>
        <w:t xml:space="preserve"> Flowchart of patients’ selection. </w:t>
      </w:r>
    </w:p>
    <w:p w:rsidR="00C1357F" w:rsidRDefault="00C1357F" w:rsidP="00736D3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CD36DD" w:rsidRDefault="00F57A56" w:rsidP="00F57A56">
      <w:pPr>
        <w:snapToGrid w:val="0"/>
        <w:spacing w:line="480" w:lineRule="auto"/>
        <w:contextualSpacing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>
            <wp:extent cx="3708400" cy="2933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-volum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A56" w:rsidRDefault="00F57A56" w:rsidP="00736D3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C97AFD">
        <w:rPr>
          <w:rFonts w:ascii="Arial" w:hAnsi="Arial" w:cs="Arial" w:hint="eastAsia"/>
          <w:b/>
        </w:rPr>
        <w:t>S</w:t>
      </w:r>
      <w:r w:rsidRPr="00C97AFD">
        <w:rPr>
          <w:rFonts w:ascii="Arial" w:hAnsi="Arial" w:cs="Arial"/>
          <w:b/>
        </w:rPr>
        <w:t>upplemental Figure S</w:t>
      </w:r>
      <w:r w:rsidR="00832727">
        <w:rPr>
          <w:rFonts w:ascii="Arial" w:hAnsi="Arial" w:cs="Arial"/>
          <w:b/>
        </w:rPr>
        <w:t>2</w:t>
      </w:r>
      <w:r w:rsidRPr="00C97AFD">
        <w:rPr>
          <w:rFonts w:ascii="Arial" w:hAnsi="Arial" w:cs="Arial"/>
          <w:b/>
        </w:rPr>
        <w:t xml:space="preserve">. </w:t>
      </w:r>
      <w:r w:rsidRPr="00F57A56">
        <w:rPr>
          <w:rFonts w:ascii="Arial" w:hAnsi="Arial" w:cs="Arial"/>
        </w:rPr>
        <w:t>Volume changes of solid component of synchronous GGNs.</w:t>
      </w:r>
    </w:p>
    <w:p w:rsidR="00F57A56" w:rsidRDefault="00F57A56" w:rsidP="00736D3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B01EF8" w:rsidRPr="00B01EF8" w:rsidRDefault="00B01EF8" w:rsidP="00736D3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</w:p>
    <w:p w:rsidR="00CA35C9" w:rsidRDefault="00F629D3" w:rsidP="00736D3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drawing>
          <wp:inline distT="0" distB="0" distL="0" distR="0">
            <wp:extent cx="5270500" cy="2797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AFD" w:rsidRDefault="00C1357F" w:rsidP="00C97AFD">
      <w:pPr>
        <w:snapToGrid w:val="0"/>
        <w:spacing w:line="480" w:lineRule="auto"/>
        <w:contextualSpacing/>
        <w:rPr>
          <w:rFonts w:ascii="Arial" w:hAnsi="Arial" w:cs="Arial"/>
        </w:rPr>
      </w:pPr>
      <w:r w:rsidRPr="00C97AFD">
        <w:rPr>
          <w:rFonts w:ascii="Arial" w:hAnsi="Arial" w:cs="Arial" w:hint="eastAsia"/>
          <w:b/>
        </w:rPr>
        <w:t>S</w:t>
      </w:r>
      <w:r w:rsidRPr="00C97AFD">
        <w:rPr>
          <w:rFonts w:ascii="Arial" w:hAnsi="Arial" w:cs="Arial"/>
          <w:b/>
        </w:rPr>
        <w:t>upplemental Figure S</w:t>
      </w:r>
      <w:r w:rsidR="00832727">
        <w:rPr>
          <w:rFonts w:ascii="Arial" w:hAnsi="Arial" w:cs="Arial"/>
          <w:b/>
        </w:rPr>
        <w:t>3</w:t>
      </w:r>
      <w:r w:rsidRPr="00C97AFD">
        <w:rPr>
          <w:rFonts w:ascii="Arial" w:hAnsi="Arial" w:cs="Arial"/>
          <w:b/>
        </w:rPr>
        <w:t xml:space="preserve">. </w:t>
      </w:r>
      <w:r w:rsidR="00F629D3">
        <w:rPr>
          <w:rFonts w:ascii="Arial" w:hAnsi="Arial" w:cs="Arial"/>
        </w:rPr>
        <w:t>I</w:t>
      </w:r>
      <w:r w:rsidR="00F629D3" w:rsidRPr="00F629D3">
        <w:rPr>
          <w:rFonts w:ascii="Arial" w:hAnsi="Arial" w:cs="Arial"/>
        </w:rPr>
        <w:t xml:space="preserve">mmunohistochemical </w:t>
      </w:r>
      <w:r w:rsidR="00F629D3" w:rsidRPr="00F629D3">
        <w:rPr>
          <w:rFonts w:ascii="Arial" w:hAnsi="Arial" w:cs="Arial" w:hint="eastAsia"/>
        </w:rPr>
        <w:t>analysis</w:t>
      </w:r>
      <w:r w:rsidR="00F629D3" w:rsidRPr="00F629D3">
        <w:rPr>
          <w:rFonts w:ascii="Arial" w:hAnsi="Arial" w:cs="Arial"/>
        </w:rPr>
        <w:t xml:space="preserve"> of matched primary lesions and synchronous GGNs</w:t>
      </w:r>
      <w:r w:rsidR="00F629D3">
        <w:rPr>
          <w:rFonts w:ascii="Arial" w:hAnsi="Arial" w:cs="Arial"/>
        </w:rPr>
        <w:t xml:space="preserve">. </w:t>
      </w:r>
      <w:r w:rsidR="00F629D3" w:rsidRPr="00F629D3">
        <w:rPr>
          <w:rFonts w:ascii="Arial" w:hAnsi="Arial" w:cs="Arial"/>
          <w:b/>
        </w:rPr>
        <w:t>A.</w:t>
      </w:r>
      <w:r w:rsidR="00F629D3" w:rsidRPr="00C97AFD">
        <w:rPr>
          <w:rFonts w:ascii="Arial" w:hAnsi="Arial" w:cs="Arial"/>
        </w:rPr>
        <w:t xml:space="preserve"> </w:t>
      </w:r>
      <w:r w:rsidR="00C97AFD" w:rsidRPr="00C97AFD">
        <w:rPr>
          <w:rFonts w:ascii="Arial" w:hAnsi="Arial" w:cs="Arial"/>
        </w:rPr>
        <w:t>Representative</w:t>
      </w:r>
      <w:r w:rsidR="00C97AFD" w:rsidRPr="00C97AFD">
        <w:rPr>
          <w:rFonts w:ascii="Arial" w:hAnsi="Arial" w:cs="Arial" w:hint="eastAsia"/>
        </w:rPr>
        <w:t xml:space="preserve"> </w:t>
      </w:r>
      <w:r w:rsidR="00C97AFD" w:rsidRPr="00C97AFD">
        <w:rPr>
          <w:rFonts w:ascii="Arial" w:hAnsi="Arial" w:cs="Arial"/>
        </w:rPr>
        <w:t>images of immunohistochemistry for PD-L1, CD8 and CD68 expression in synchronous GGN (×</w:t>
      </w:r>
      <w:r w:rsidR="00EF50DD">
        <w:rPr>
          <w:rFonts w:ascii="Arial" w:hAnsi="Arial" w:cs="Arial"/>
        </w:rPr>
        <w:t>2</w:t>
      </w:r>
      <w:r w:rsidR="00C97AFD" w:rsidRPr="00C97AFD">
        <w:rPr>
          <w:rFonts w:ascii="Arial" w:hAnsi="Arial" w:cs="Arial"/>
        </w:rPr>
        <w:t>00)</w:t>
      </w:r>
      <w:r w:rsidR="00F629D3">
        <w:rPr>
          <w:rFonts w:ascii="Arial" w:hAnsi="Arial" w:cs="Arial"/>
        </w:rPr>
        <w:t xml:space="preserve">; </w:t>
      </w:r>
      <w:r w:rsidR="00F629D3" w:rsidRPr="00F629D3">
        <w:rPr>
          <w:rFonts w:ascii="Arial" w:hAnsi="Arial" w:cs="Arial"/>
          <w:b/>
        </w:rPr>
        <w:t xml:space="preserve">B. </w:t>
      </w:r>
      <w:r w:rsidR="00F629D3">
        <w:rPr>
          <w:rFonts w:ascii="Arial" w:hAnsi="Arial" w:cs="Arial"/>
        </w:rPr>
        <w:t xml:space="preserve">Comparison of PD-L1 expression between </w:t>
      </w:r>
      <w:r w:rsidR="00F629D3" w:rsidRPr="00F629D3">
        <w:rPr>
          <w:rFonts w:ascii="Arial" w:hAnsi="Arial" w:cs="Arial"/>
        </w:rPr>
        <w:t>matched primary lesions and synchronous GGNs</w:t>
      </w:r>
      <w:r w:rsidR="00F629D3">
        <w:rPr>
          <w:rFonts w:ascii="Arial" w:hAnsi="Arial" w:cs="Arial"/>
        </w:rPr>
        <w:t xml:space="preserve">; </w:t>
      </w:r>
      <w:r w:rsidR="00F629D3" w:rsidRPr="00F629D3">
        <w:rPr>
          <w:rFonts w:ascii="Arial" w:hAnsi="Arial" w:cs="Arial"/>
          <w:b/>
        </w:rPr>
        <w:t>C.</w:t>
      </w:r>
      <w:r w:rsidR="00F629D3">
        <w:rPr>
          <w:rFonts w:ascii="Arial" w:hAnsi="Arial" w:cs="Arial"/>
        </w:rPr>
        <w:t xml:space="preserve"> Comparison of CD8+ TIL density between </w:t>
      </w:r>
      <w:r w:rsidR="00F629D3" w:rsidRPr="00F629D3">
        <w:rPr>
          <w:rFonts w:ascii="Arial" w:hAnsi="Arial" w:cs="Arial"/>
        </w:rPr>
        <w:t>matched primary lesions and synchronous GGNs</w:t>
      </w:r>
      <w:r w:rsidR="00F629D3">
        <w:rPr>
          <w:rFonts w:ascii="Arial" w:hAnsi="Arial" w:cs="Arial"/>
        </w:rPr>
        <w:t xml:space="preserve">; </w:t>
      </w:r>
      <w:r w:rsidR="00F629D3" w:rsidRPr="00F629D3">
        <w:rPr>
          <w:rFonts w:ascii="Arial" w:hAnsi="Arial" w:cs="Arial"/>
          <w:b/>
        </w:rPr>
        <w:t>D.</w:t>
      </w:r>
      <w:r w:rsidR="00F629D3">
        <w:rPr>
          <w:rFonts w:ascii="Arial" w:hAnsi="Arial" w:cs="Arial"/>
        </w:rPr>
        <w:t xml:space="preserve"> Comparison of CD68 expression between </w:t>
      </w:r>
      <w:r w:rsidR="00F629D3" w:rsidRPr="00F629D3">
        <w:rPr>
          <w:rFonts w:ascii="Arial" w:hAnsi="Arial" w:cs="Arial"/>
        </w:rPr>
        <w:t>matched primary lesions and synchronous GGNs</w:t>
      </w:r>
      <w:r w:rsidR="00F629D3">
        <w:rPr>
          <w:rFonts w:ascii="Arial" w:hAnsi="Arial" w:cs="Arial"/>
        </w:rPr>
        <w:t xml:space="preserve">. PL, primary lesion; </w:t>
      </w:r>
      <w:proofErr w:type="spellStart"/>
      <w:r w:rsidR="00F629D3">
        <w:rPr>
          <w:rFonts w:ascii="Arial" w:hAnsi="Arial" w:cs="Arial"/>
        </w:rPr>
        <w:t>sGGN</w:t>
      </w:r>
      <w:proofErr w:type="spellEnd"/>
      <w:r w:rsidR="00F629D3">
        <w:rPr>
          <w:rFonts w:ascii="Arial" w:hAnsi="Arial" w:cs="Arial"/>
        </w:rPr>
        <w:t xml:space="preserve">, </w:t>
      </w:r>
      <w:r w:rsidR="00F629D3" w:rsidRPr="00F629D3">
        <w:rPr>
          <w:rFonts w:ascii="Arial" w:hAnsi="Arial" w:cs="Arial"/>
        </w:rPr>
        <w:t>synchronous GGN</w:t>
      </w:r>
      <w:r w:rsidR="00F629D3">
        <w:rPr>
          <w:rFonts w:ascii="Arial" w:hAnsi="Arial" w:cs="Arial"/>
        </w:rPr>
        <w:t>.</w:t>
      </w:r>
      <w:r w:rsidR="00C97AFD">
        <w:rPr>
          <w:rFonts w:ascii="Arial" w:hAnsi="Arial" w:cs="Arial"/>
        </w:rPr>
        <w:br w:type="page"/>
      </w:r>
    </w:p>
    <w:p w:rsidR="00CD36DD" w:rsidRDefault="00CD36DD" w:rsidP="00C97AFD">
      <w:pPr>
        <w:snapToGrid w:val="0"/>
        <w:spacing w:line="480" w:lineRule="auto"/>
        <w:contextualSpacing/>
        <w:rPr>
          <w:rFonts w:ascii="Arial" w:hAnsi="Arial" w:cs="Arial"/>
          <w:b/>
        </w:rPr>
        <w:sectPr w:rsidR="00CD36DD" w:rsidSect="007B52C8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7"/>
        <w:gridCol w:w="443"/>
        <w:gridCol w:w="617"/>
        <w:gridCol w:w="911"/>
        <w:gridCol w:w="350"/>
        <w:gridCol w:w="303"/>
        <w:gridCol w:w="316"/>
        <w:gridCol w:w="543"/>
        <w:gridCol w:w="1604"/>
        <w:gridCol w:w="1449"/>
        <w:gridCol w:w="983"/>
        <w:gridCol w:w="652"/>
        <w:gridCol w:w="951"/>
        <w:gridCol w:w="1947"/>
        <w:gridCol w:w="1037"/>
        <w:gridCol w:w="997"/>
      </w:tblGrid>
      <w:tr w:rsidR="00CD36DD" w:rsidRPr="005C3845" w:rsidTr="00CD36DD">
        <w:trPr>
          <w:trHeight w:val="320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832727" w:rsidP="00120EEB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="00CD36DD" w:rsidRPr="005C384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CD36DD" w:rsidRPr="005C384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 Clinicopathological features of included patients.</w:t>
            </w:r>
          </w:p>
        </w:tc>
      </w:tr>
      <w:tr w:rsidR="00CD36DD" w:rsidRPr="005C3845" w:rsidTr="00CD36DD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Patients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Metastatic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PD-L1 expression of primary le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Driver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No. of G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Location of G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Treatment 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Clinical trial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th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S1001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789604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083041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EGFR S768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th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083041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,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ef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2220894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134872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th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embrolizumab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oripal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KR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th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rain, 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2613507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EGFR 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th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083041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, lung, 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ef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134872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EGFR  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oripali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924050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, 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oripali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CT03924050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ng, 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, 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leura,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EGFR 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Camrelizumab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Lung, pleura,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enterocoe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T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embrolizumab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Bone,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KR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Toripal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eal world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GGN, ground-glass nodule</w:t>
            </w:r>
          </w:p>
        </w:tc>
      </w:tr>
    </w:tbl>
    <w:p w:rsidR="00CD36DD" w:rsidRDefault="00CD36DD" w:rsidP="00C97AFD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CD36DD" w:rsidRPr="00CD36DD" w:rsidRDefault="00CD36DD" w:rsidP="00CD36DD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2"/>
        <w:gridCol w:w="716"/>
        <w:gridCol w:w="650"/>
        <w:gridCol w:w="1158"/>
        <w:gridCol w:w="1172"/>
        <w:gridCol w:w="1076"/>
        <w:gridCol w:w="853"/>
        <w:gridCol w:w="656"/>
        <w:gridCol w:w="546"/>
        <w:gridCol w:w="811"/>
        <w:gridCol w:w="675"/>
        <w:gridCol w:w="663"/>
        <w:gridCol w:w="663"/>
        <w:gridCol w:w="788"/>
        <w:gridCol w:w="771"/>
        <w:gridCol w:w="1034"/>
        <w:gridCol w:w="1126"/>
      </w:tblGrid>
      <w:tr w:rsidR="00CD36DD" w:rsidRPr="005C3845" w:rsidTr="00CD36D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832727" w:rsidP="00120EEB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="00CD36DD" w:rsidRPr="005C384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CD36DD" w:rsidRPr="005C384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 Detailed features of each GG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6DD" w:rsidRPr="005C3845" w:rsidRDefault="00CD36DD" w:rsidP="00120EEB">
            <w:pPr>
              <w:rPr>
                <w:sz w:val="20"/>
                <w:szCs w:val="20"/>
              </w:rPr>
            </w:pP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GGN I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Dens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ubpleural distribu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Perifissural</w:t>
            </w:r>
            <w:proofErr w:type="spellEnd"/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 distribu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ir bronchogr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 xml:space="preserve">Bubble </w:t>
            </w:r>
            <w:proofErr w:type="spellStart"/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lucenc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Initial diameter, 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olid component diameter, 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GGN volume, mm^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Solid component volume, mm^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GGN duration, mon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IO exposure time, month</w:t>
            </w:r>
          </w:p>
        </w:tc>
      </w:tr>
      <w:tr w:rsidR="00CD36DD" w:rsidRPr="005C3845" w:rsidTr="00CD36DD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29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24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65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65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LU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6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6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7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7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5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5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1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2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2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2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2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.3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7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3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2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4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lastRenderedPageBreak/>
              <w:t>P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2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2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20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20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9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9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6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8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3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6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7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3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7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6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6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5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2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1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4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64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1.0</w:t>
            </w:r>
          </w:p>
        </w:tc>
      </w:tr>
      <w:tr w:rsidR="00CD36DD" w:rsidRPr="005C3845" w:rsidTr="00CD36DD">
        <w:trPr>
          <w:trHeight w:val="300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D36DD" w:rsidRPr="005C3845" w:rsidRDefault="00CD36DD" w:rsidP="00120EEB">
            <w:pPr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RLL, right lower lobe; RML, right middle lobe; RUL, right upper lobe; LLL, left lower lobe; LUL, left upper lobe;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pGGN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, pure ground-glass nodule; </w:t>
            </w:r>
            <w:proofErr w:type="spellStart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mGGN</w:t>
            </w:r>
            <w:proofErr w:type="spellEnd"/>
            <w:r w:rsidRPr="005C3845">
              <w:rPr>
                <w:rFonts w:ascii="Arial" w:eastAsia="DengXian" w:hAnsi="Arial" w:cs="Arial"/>
                <w:color w:val="000000"/>
                <w:sz w:val="12"/>
                <w:szCs w:val="12"/>
              </w:rPr>
              <w:t>, mixed ground-glass nodule; IO, immunotherapy.</w:t>
            </w:r>
          </w:p>
        </w:tc>
      </w:tr>
    </w:tbl>
    <w:p w:rsidR="00CD36DD" w:rsidRDefault="00CD36DD" w:rsidP="00CD36DD">
      <w:pPr>
        <w:snapToGrid w:val="0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:rsidR="00CD36DD" w:rsidRDefault="00CD36DD" w:rsidP="00C97AFD">
      <w:pPr>
        <w:snapToGrid w:val="0"/>
        <w:spacing w:line="480" w:lineRule="auto"/>
        <w:contextualSpacing/>
        <w:rPr>
          <w:rFonts w:ascii="Arial" w:hAnsi="Arial" w:cs="Arial"/>
          <w:b/>
        </w:rPr>
        <w:sectPr w:rsidR="00CD36DD" w:rsidSect="00CD36DD"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C1357F" w:rsidRDefault="00C97AFD" w:rsidP="00C97AFD">
      <w:pPr>
        <w:snapToGrid w:val="0"/>
        <w:spacing w:line="480" w:lineRule="auto"/>
        <w:contextualSpacing/>
        <w:rPr>
          <w:rFonts w:ascii="Arial" w:hAnsi="Arial" w:cs="Arial"/>
        </w:rPr>
      </w:pPr>
      <w:r w:rsidRPr="00C97AFD">
        <w:rPr>
          <w:rFonts w:ascii="Arial" w:hAnsi="Arial" w:cs="Arial" w:hint="eastAsia"/>
          <w:b/>
        </w:rPr>
        <w:lastRenderedPageBreak/>
        <w:t>S</w:t>
      </w:r>
      <w:r w:rsidRPr="00C97AFD">
        <w:rPr>
          <w:rFonts w:ascii="Arial" w:hAnsi="Arial" w:cs="Arial"/>
          <w:b/>
        </w:rPr>
        <w:t>upplemental Table S</w:t>
      </w:r>
      <w:r w:rsidR="00CD36DD">
        <w:rPr>
          <w:rFonts w:ascii="Arial" w:hAnsi="Arial" w:cs="Arial"/>
          <w:b/>
        </w:rPr>
        <w:t>3</w:t>
      </w:r>
      <w:r w:rsidRPr="00C97AFD">
        <w:rPr>
          <w:rFonts w:ascii="Arial" w:hAnsi="Arial" w:cs="Arial"/>
          <w:b/>
        </w:rPr>
        <w:t>.</w:t>
      </w:r>
      <w:r w:rsidRPr="00C97AFD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C</w:t>
      </w:r>
      <w:r w:rsidRPr="00C97AFD">
        <w:rPr>
          <w:rFonts w:ascii="Arial" w:hAnsi="Arial" w:cs="Arial"/>
          <w:bCs/>
        </w:rPr>
        <w:t>anonical markers of major cell types in single cell sequencing analysis.</w:t>
      </w:r>
    </w:p>
    <w:tbl>
      <w:tblPr>
        <w:tblW w:w="6702" w:type="dxa"/>
        <w:tblLook w:val="04A0" w:firstRow="1" w:lastRow="0" w:firstColumn="1" w:lastColumn="0" w:noHBand="0" w:noVBand="1"/>
      </w:tblPr>
      <w:tblGrid>
        <w:gridCol w:w="2977"/>
        <w:gridCol w:w="3725"/>
      </w:tblGrid>
      <w:tr w:rsidR="00C97AFD" w:rsidRPr="00C97AFD" w:rsidTr="00C97AFD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C97AFD">
              <w:rPr>
                <w:rFonts w:ascii="Arial" w:eastAsia="DengXian" w:hAnsi="Arial" w:cs="Arial"/>
                <w:b/>
                <w:bCs/>
                <w:color w:val="000000"/>
              </w:rPr>
              <w:t>Cell type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C97AFD">
              <w:rPr>
                <w:rFonts w:ascii="Arial" w:eastAsia="DengXian" w:hAnsi="Arial" w:cs="Arial"/>
                <w:b/>
                <w:bCs/>
                <w:color w:val="000000"/>
              </w:rPr>
              <w:t>Markers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Tumor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EPCAM, KRT18, KRT8,NAPSA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Macrophage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C1QB,CD68,MRC1,MARCO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T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TRAC,CD3D.CD3G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Dendritic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CD1C,FCER1A,CD207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B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MS4A1,CD79A,CD79B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Proliferative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MKI67,TOP2A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Plasma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JCHAIN,MZB1,IGHG1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Mast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TPSB2,TPSAB1,CPA3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Neutrophi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CSF3R,CXCR2,S100A8,S100A9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Ciliated cells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FOXJ1,PIFO,TPPP3</w:t>
            </w:r>
          </w:p>
        </w:tc>
      </w:tr>
      <w:tr w:rsidR="00C97AFD" w:rsidRPr="00C97AFD" w:rsidTr="00C97AFD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 xml:space="preserve">Endothelial cells 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7AFD" w:rsidRPr="00C97AFD" w:rsidRDefault="00C97AFD" w:rsidP="00C97AFD">
            <w:pPr>
              <w:rPr>
                <w:rFonts w:ascii="Arial" w:eastAsia="DengXian" w:hAnsi="Arial" w:cs="Arial"/>
                <w:color w:val="000000"/>
              </w:rPr>
            </w:pPr>
            <w:r w:rsidRPr="00C97AFD">
              <w:rPr>
                <w:rFonts w:ascii="Arial" w:eastAsia="DengXian" w:hAnsi="Arial" w:cs="Arial"/>
                <w:color w:val="000000"/>
              </w:rPr>
              <w:t>PECAM1,VWF,CLDN5</w:t>
            </w:r>
          </w:p>
        </w:tc>
      </w:tr>
    </w:tbl>
    <w:p w:rsidR="00C97AFD" w:rsidRPr="00C97AFD" w:rsidRDefault="00C97AFD" w:rsidP="00C97AFD">
      <w:pPr>
        <w:snapToGrid w:val="0"/>
        <w:spacing w:line="480" w:lineRule="auto"/>
        <w:contextualSpacing/>
        <w:rPr>
          <w:rFonts w:ascii="Arial" w:hAnsi="Arial" w:cs="Arial"/>
        </w:rPr>
      </w:pPr>
    </w:p>
    <w:sectPr w:rsidR="00C97AFD" w:rsidRPr="00C97AFD" w:rsidSect="007B52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6C5D" w:rsidRDefault="00D66C5D" w:rsidP="003D65F4">
      <w:r>
        <w:separator/>
      </w:r>
    </w:p>
  </w:endnote>
  <w:endnote w:type="continuationSeparator" w:id="0">
    <w:p w:rsidR="00D66C5D" w:rsidRDefault="00D66C5D" w:rsidP="003D6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3527397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3D65F4" w:rsidRDefault="003D65F4" w:rsidP="00777FE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3D65F4" w:rsidRDefault="003D65F4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64804342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3D65F4" w:rsidRDefault="003D65F4" w:rsidP="00777FE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3D65F4" w:rsidRDefault="003D65F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6C5D" w:rsidRDefault="00D66C5D" w:rsidP="003D65F4">
      <w:r>
        <w:separator/>
      </w:r>
    </w:p>
  </w:footnote>
  <w:footnote w:type="continuationSeparator" w:id="0">
    <w:p w:rsidR="00D66C5D" w:rsidRDefault="00D66C5D" w:rsidP="003D6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F3"/>
    <w:rsid w:val="000037E3"/>
    <w:rsid w:val="00006A99"/>
    <w:rsid w:val="00006CDF"/>
    <w:rsid w:val="00010F08"/>
    <w:rsid w:val="00011E5A"/>
    <w:rsid w:val="00012EA3"/>
    <w:rsid w:val="00016305"/>
    <w:rsid w:val="0001752D"/>
    <w:rsid w:val="0002161F"/>
    <w:rsid w:val="00021ADB"/>
    <w:rsid w:val="000255A9"/>
    <w:rsid w:val="000279B4"/>
    <w:rsid w:val="000311C1"/>
    <w:rsid w:val="00031E7B"/>
    <w:rsid w:val="00031E9C"/>
    <w:rsid w:val="0003667A"/>
    <w:rsid w:val="00040DE2"/>
    <w:rsid w:val="0004163B"/>
    <w:rsid w:val="00041A4C"/>
    <w:rsid w:val="00042939"/>
    <w:rsid w:val="00044A99"/>
    <w:rsid w:val="00044DE2"/>
    <w:rsid w:val="00050934"/>
    <w:rsid w:val="0005125E"/>
    <w:rsid w:val="00052F93"/>
    <w:rsid w:val="00056D3B"/>
    <w:rsid w:val="00060CE8"/>
    <w:rsid w:val="00061138"/>
    <w:rsid w:val="00061BCF"/>
    <w:rsid w:val="000624D9"/>
    <w:rsid w:val="0006384C"/>
    <w:rsid w:val="000650A0"/>
    <w:rsid w:val="0006583D"/>
    <w:rsid w:val="00072B36"/>
    <w:rsid w:val="00074292"/>
    <w:rsid w:val="000745FE"/>
    <w:rsid w:val="00075AA0"/>
    <w:rsid w:val="00077BAF"/>
    <w:rsid w:val="000811D9"/>
    <w:rsid w:val="00082D7B"/>
    <w:rsid w:val="000879AA"/>
    <w:rsid w:val="0009048B"/>
    <w:rsid w:val="00091489"/>
    <w:rsid w:val="00092802"/>
    <w:rsid w:val="00094070"/>
    <w:rsid w:val="000956B2"/>
    <w:rsid w:val="00097E70"/>
    <w:rsid w:val="000A3E39"/>
    <w:rsid w:val="000A7DC4"/>
    <w:rsid w:val="000B04F9"/>
    <w:rsid w:val="000B5D65"/>
    <w:rsid w:val="000C054F"/>
    <w:rsid w:val="000C0700"/>
    <w:rsid w:val="000C3F81"/>
    <w:rsid w:val="000C4283"/>
    <w:rsid w:val="000D0A23"/>
    <w:rsid w:val="000D3840"/>
    <w:rsid w:val="000D74CD"/>
    <w:rsid w:val="000D7E2B"/>
    <w:rsid w:val="000E076C"/>
    <w:rsid w:val="000E6C4C"/>
    <w:rsid w:val="000F02F9"/>
    <w:rsid w:val="000F2CD9"/>
    <w:rsid w:val="000F6B9E"/>
    <w:rsid w:val="000F734F"/>
    <w:rsid w:val="000F7F02"/>
    <w:rsid w:val="001011FC"/>
    <w:rsid w:val="00101421"/>
    <w:rsid w:val="00104875"/>
    <w:rsid w:val="00111123"/>
    <w:rsid w:val="00113E59"/>
    <w:rsid w:val="00116201"/>
    <w:rsid w:val="00121BFE"/>
    <w:rsid w:val="001313C5"/>
    <w:rsid w:val="00134CCB"/>
    <w:rsid w:val="00135254"/>
    <w:rsid w:val="00135F8E"/>
    <w:rsid w:val="00137666"/>
    <w:rsid w:val="00137BC0"/>
    <w:rsid w:val="00144C1C"/>
    <w:rsid w:val="001459D6"/>
    <w:rsid w:val="0014628B"/>
    <w:rsid w:val="001472E1"/>
    <w:rsid w:val="001507B4"/>
    <w:rsid w:val="00153592"/>
    <w:rsid w:val="00153B64"/>
    <w:rsid w:val="001562C3"/>
    <w:rsid w:val="00163415"/>
    <w:rsid w:val="00163C09"/>
    <w:rsid w:val="00172A2A"/>
    <w:rsid w:val="00175481"/>
    <w:rsid w:val="00175735"/>
    <w:rsid w:val="00191A1C"/>
    <w:rsid w:val="001948E7"/>
    <w:rsid w:val="001A5CF3"/>
    <w:rsid w:val="001A65BD"/>
    <w:rsid w:val="001B5B7F"/>
    <w:rsid w:val="001C2831"/>
    <w:rsid w:val="001C4FE4"/>
    <w:rsid w:val="001D34BB"/>
    <w:rsid w:val="001D4291"/>
    <w:rsid w:val="001D6E21"/>
    <w:rsid w:val="001D7267"/>
    <w:rsid w:val="001E5595"/>
    <w:rsid w:val="001E69BE"/>
    <w:rsid w:val="001E6F66"/>
    <w:rsid w:val="001F37F4"/>
    <w:rsid w:val="001F441A"/>
    <w:rsid w:val="001F7CB1"/>
    <w:rsid w:val="002037E8"/>
    <w:rsid w:val="00204115"/>
    <w:rsid w:val="002056B8"/>
    <w:rsid w:val="00205F13"/>
    <w:rsid w:val="002060E9"/>
    <w:rsid w:val="00213171"/>
    <w:rsid w:val="00214263"/>
    <w:rsid w:val="002177D1"/>
    <w:rsid w:val="0022148C"/>
    <w:rsid w:val="0022297F"/>
    <w:rsid w:val="002250DE"/>
    <w:rsid w:val="00226C19"/>
    <w:rsid w:val="002277AB"/>
    <w:rsid w:val="0023029B"/>
    <w:rsid w:val="0023031C"/>
    <w:rsid w:val="00240C0F"/>
    <w:rsid w:val="002427EA"/>
    <w:rsid w:val="002436CF"/>
    <w:rsid w:val="00246A2E"/>
    <w:rsid w:val="00247C09"/>
    <w:rsid w:val="002521EB"/>
    <w:rsid w:val="00252594"/>
    <w:rsid w:val="00254044"/>
    <w:rsid w:val="00255E1E"/>
    <w:rsid w:val="00257106"/>
    <w:rsid w:val="002600AB"/>
    <w:rsid w:val="002613FB"/>
    <w:rsid w:val="00261D03"/>
    <w:rsid w:val="00263A28"/>
    <w:rsid w:val="00265593"/>
    <w:rsid w:val="0026685D"/>
    <w:rsid w:val="00266C5F"/>
    <w:rsid w:val="00266CDB"/>
    <w:rsid w:val="00270DDA"/>
    <w:rsid w:val="00271700"/>
    <w:rsid w:val="0027438D"/>
    <w:rsid w:val="00281152"/>
    <w:rsid w:val="00287926"/>
    <w:rsid w:val="002911BB"/>
    <w:rsid w:val="00296DF6"/>
    <w:rsid w:val="002A0B48"/>
    <w:rsid w:val="002A25DD"/>
    <w:rsid w:val="002A32CA"/>
    <w:rsid w:val="002B0C4C"/>
    <w:rsid w:val="002B6D74"/>
    <w:rsid w:val="002C3A35"/>
    <w:rsid w:val="002D02DD"/>
    <w:rsid w:val="002D0B24"/>
    <w:rsid w:val="002D167A"/>
    <w:rsid w:val="002D58EC"/>
    <w:rsid w:val="002E15EE"/>
    <w:rsid w:val="002E27CE"/>
    <w:rsid w:val="002E4758"/>
    <w:rsid w:val="002E4991"/>
    <w:rsid w:val="002E4EAE"/>
    <w:rsid w:val="002E59D2"/>
    <w:rsid w:val="002F0C28"/>
    <w:rsid w:val="002F1AEE"/>
    <w:rsid w:val="002F1CC5"/>
    <w:rsid w:val="002F3088"/>
    <w:rsid w:val="002F771D"/>
    <w:rsid w:val="0031118B"/>
    <w:rsid w:val="003151B9"/>
    <w:rsid w:val="00317AB6"/>
    <w:rsid w:val="00341BC0"/>
    <w:rsid w:val="00342F93"/>
    <w:rsid w:val="00344B3F"/>
    <w:rsid w:val="0034520E"/>
    <w:rsid w:val="0035070C"/>
    <w:rsid w:val="00350CA7"/>
    <w:rsid w:val="00353852"/>
    <w:rsid w:val="00353A2F"/>
    <w:rsid w:val="003555B6"/>
    <w:rsid w:val="00356DB8"/>
    <w:rsid w:val="003606A9"/>
    <w:rsid w:val="00361892"/>
    <w:rsid w:val="00362811"/>
    <w:rsid w:val="00364136"/>
    <w:rsid w:val="00364AF3"/>
    <w:rsid w:val="0036722B"/>
    <w:rsid w:val="00373816"/>
    <w:rsid w:val="00373F8B"/>
    <w:rsid w:val="0037562E"/>
    <w:rsid w:val="0037629C"/>
    <w:rsid w:val="00377FAA"/>
    <w:rsid w:val="0038476B"/>
    <w:rsid w:val="0039544D"/>
    <w:rsid w:val="003A082B"/>
    <w:rsid w:val="003A5043"/>
    <w:rsid w:val="003A6D55"/>
    <w:rsid w:val="003B0167"/>
    <w:rsid w:val="003B01BC"/>
    <w:rsid w:val="003B358A"/>
    <w:rsid w:val="003B57AC"/>
    <w:rsid w:val="003C1CD4"/>
    <w:rsid w:val="003C2119"/>
    <w:rsid w:val="003C29FD"/>
    <w:rsid w:val="003C3773"/>
    <w:rsid w:val="003C5273"/>
    <w:rsid w:val="003C7C6F"/>
    <w:rsid w:val="003D65F4"/>
    <w:rsid w:val="003E3190"/>
    <w:rsid w:val="003E7F80"/>
    <w:rsid w:val="00405956"/>
    <w:rsid w:val="0042066E"/>
    <w:rsid w:val="00421188"/>
    <w:rsid w:val="0042163A"/>
    <w:rsid w:val="00430285"/>
    <w:rsid w:val="00431368"/>
    <w:rsid w:val="00434355"/>
    <w:rsid w:val="004358A1"/>
    <w:rsid w:val="00435A79"/>
    <w:rsid w:val="004408C2"/>
    <w:rsid w:val="00445F37"/>
    <w:rsid w:val="00446608"/>
    <w:rsid w:val="00450B31"/>
    <w:rsid w:val="00456A64"/>
    <w:rsid w:val="00456BFC"/>
    <w:rsid w:val="00460448"/>
    <w:rsid w:val="00461229"/>
    <w:rsid w:val="0046238D"/>
    <w:rsid w:val="00462405"/>
    <w:rsid w:val="0046314D"/>
    <w:rsid w:val="00471AD7"/>
    <w:rsid w:val="00472309"/>
    <w:rsid w:val="00472471"/>
    <w:rsid w:val="004733A7"/>
    <w:rsid w:val="00482021"/>
    <w:rsid w:val="00487ED6"/>
    <w:rsid w:val="004911CC"/>
    <w:rsid w:val="00496635"/>
    <w:rsid w:val="0049740E"/>
    <w:rsid w:val="004B2EED"/>
    <w:rsid w:val="004B6999"/>
    <w:rsid w:val="004B777F"/>
    <w:rsid w:val="004C0B33"/>
    <w:rsid w:val="004C3BD7"/>
    <w:rsid w:val="004C5200"/>
    <w:rsid w:val="004C5A94"/>
    <w:rsid w:val="004D7EF2"/>
    <w:rsid w:val="004E1438"/>
    <w:rsid w:val="004E7409"/>
    <w:rsid w:val="004F109D"/>
    <w:rsid w:val="004F267C"/>
    <w:rsid w:val="004F296A"/>
    <w:rsid w:val="004F6BF9"/>
    <w:rsid w:val="004F6C85"/>
    <w:rsid w:val="005000D4"/>
    <w:rsid w:val="0050386E"/>
    <w:rsid w:val="0051001A"/>
    <w:rsid w:val="0051611C"/>
    <w:rsid w:val="00517B89"/>
    <w:rsid w:val="00521AA0"/>
    <w:rsid w:val="00523957"/>
    <w:rsid w:val="00526B09"/>
    <w:rsid w:val="00527105"/>
    <w:rsid w:val="00533D8C"/>
    <w:rsid w:val="00534BAA"/>
    <w:rsid w:val="00541C82"/>
    <w:rsid w:val="00542C15"/>
    <w:rsid w:val="00545081"/>
    <w:rsid w:val="005474EF"/>
    <w:rsid w:val="005524FC"/>
    <w:rsid w:val="00554B12"/>
    <w:rsid w:val="00556B42"/>
    <w:rsid w:val="0055777C"/>
    <w:rsid w:val="0056099F"/>
    <w:rsid w:val="005616AD"/>
    <w:rsid w:val="00562DA8"/>
    <w:rsid w:val="0056591B"/>
    <w:rsid w:val="00566A5F"/>
    <w:rsid w:val="00567F8B"/>
    <w:rsid w:val="00574041"/>
    <w:rsid w:val="00576052"/>
    <w:rsid w:val="00577E72"/>
    <w:rsid w:val="00580BD4"/>
    <w:rsid w:val="0058169D"/>
    <w:rsid w:val="00582361"/>
    <w:rsid w:val="005850D1"/>
    <w:rsid w:val="0058550E"/>
    <w:rsid w:val="00591386"/>
    <w:rsid w:val="00594602"/>
    <w:rsid w:val="005952EB"/>
    <w:rsid w:val="0059565E"/>
    <w:rsid w:val="005A10E0"/>
    <w:rsid w:val="005B31E2"/>
    <w:rsid w:val="005C13FC"/>
    <w:rsid w:val="005C3F99"/>
    <w:rsid w:val="005C4BCC"/>
    <w:rsid w:val="005C6AB9"/>
    <w:rsid w:val="005D1903"/>
    <w:rsid w:val="005D434E"/>
    <w:rsid w:val="005D6686"/>
    <w:rsid w:val="005D7581"/>
    <w:rsid w:val="005D7EEE"/>
    <w:rsid w:val="005E461B"/>
    <w:rsid w:val="005E502D"/>
    <w:rsid w:val="005E5808"/>
    <w:rsid w:val="005F0605"/>
    <w:rsid w:val="005F3207"/>
    <w:rsid w:val="005F4B6F"/>
    <w:rsid w:val="005F6A9E"/>
    <w:rsid w:val="005F799A"/>
    <w:rsid w:val="006004D5"/>
    <w:rsid w:val="00600FE3"/>
    <w:rsid w:val="00603743"/>
    <w:rsid w:val="00606CD6"/>
    <w:rsid w:val="006144B4"/>
    <w:rsid w:val="00614F87"/>
    <w:rsid w:val="00616DE8"/>
    <w:rsid w:val="0062084E"/>
    <w:rsid w:val="006229E4"/>
    <w:rsid w:val="00622DED"/>
    <w:rsid w:val="0062326D"/>
    <w:rsid w:val="00624131"/>
    <w:rsid w:val="006249C7"/>
    <w:rsid w:val="0062722E"/>
    <w:rsid w:val="006318AA"/>
    <w:rsid w:val="00631E13"/>
    <w:rsid w:val="006348EE"/>
    <w:rsid w:val="00646C0A"/>
    <w:rsid w:val="006512AC"/>
    <w:rsid w:val="00651503"/>
    <w:rsid w:val="006565B5"/>
    <w:rsid w:val="0065782C"/>
    <w:rsid w:val="0066381D"/>
    <w:rsid w:val="00672A71"/>
    <w:rsid w:val="0067435A"/>
    <w:rsid w:val="00676015"/>
    <w:rsid w:val="00677423"/>
    <w:rsid w:val="00691DF6"/>
    <w:rsid w:val="006A140F"/>
    <w:rsid w:val="006A429E"/>
    <w:rsid w:val="006A6043"/>
    <w:rsid w:val="006B0C75"/>
    <w:rsid w:val="006B1D48"/>
    <w:rsid w:val="006B2BDC"/>
    <w:rsid w:val="006B305F"/>
    <w:rsid w:val="006B5374"/>
    <w:rsid w:val="006B77DA"/>
    <w:rsid w:val="006C0F0E"/>
    <w:rsid w:val="006C1C54"/>
    <w:rsid w:val="006C4A0A"/>
    <w:rsid w:val="006C68BE"/>
    <w:rsid w:val="006D1FD6"/>
    <w:rsid w:val="006D352A"/>
    <w:rsid w:val="006D4BD4"/>
    <w:rsid w:val="006E3A96"/>
    <w:rsid w:val="006E66FC"/>
    <w:rsid w:val="006F33CC"/>
    <w:rsid w:val="006F4864"/>
    <w:rsid w:val="0070290F"/>
    <w:rsid w:val="00705302"/>
    <w:rsid w:val="00707001"/>
    <w:rsid w:val="0071016F"/>
    <w:rsid w:val="007131A5"/>
    <w:rsid w:val="00716204"/>
    <w:rsid w:val="00716E6E"/>
    <w:rsid w:val="007170CA"/>
    <w:rsid w:val="00721642"/>
    <w:rsid w:val="00725E1D"/>
    <w:rsid w:val="00734762"/>
    <w:rsid w:val="00734D27"/>
    <w:rsid w:val="00735EF9"/>
    <w:rsid w:val="00736D3A"/>
    <w:rsid w:val="0074375C"/>
    <w:rsid w:val="00744DFA"/>
    <w:rsid w:val="00750C5D"/>
    <w:rsid w:val="0075210E"/>
    <w:rsid w:val="00763AC9"/>
    <w:rsid w:val="00765BAC"/>
    <w:rsid w:val="00770568"/>
    <w:rsid w:val="00776443"/>
    <w:rsid w:val="00786CDC"/>
    <w:rsid w:val="00786DCD"/>
    <w:rsid w:val="007877C2"/>
    <w:rsid w:val="00790881"/>
    <w:rsid w:val="007925FD"/>
    <w:rsid w:val="00792DF4"/>
    <w:rsid w:val="00795725"/>
    <w:rsid w:val="0079584A"/>
    <w:rsid w:val="00796AEA"/>
    <w:rsid w:val="007A2014"/>
    <w:rsid w:val="007A37A3"/>
    <w:rsid w:val="007A4A9E"/>
    <w:rsid w:val="007B52C8"/>
    <w:rsid w:val="007C202F"/>
    <w:rsid w:val="007C45D9"/>
    <w:rsid w:val="007C6362"/>
    <w:rsid w:val="007D2906"/>
    <w:rsid w:val="007D4AE7"/>
    <w:rsid w:val="007D773A"/>
    <w:rsid w:val="007D78DB"/>
    <w:rsid w:val="007E24DC"/>
    <w:rsid w:val="007E283D"/>
    <w:rsid w:val="007F1F0F"/>
    <w:rsid w:val="007F7F4D"/>
    <w:rsid w:val="00801439"/>
    <w:rsid w:val="00803A20"/>
    <w:rsid w:val="00805223"/>
    <w:rsid w:val="00806512"/>
    <w:rsid w:val="00806A46"/>
    <w:rsid w:val="00813DEB"/>
    <w:rsid w:val="008200F3"/>
    <w:rsid w:val="00820E42"/>
    <w:rsid w:val="00827D64"/>
    <w:rsid w:val="00830B04"/>
    <w:rsid w:val="008322B0"/>
    <w:rsid w:val="00832727"/>
    <w:rsid w:val="00836F54"/>
    <w:rsid w:val="00837CC2"/>
    <w:rsid w:val="008402E5"/>
    <w:rsid w:val="008412BE"/>
    <w:rsid w:val="00845A38"/>
    <w:rsid w:val="00847916"/>
    <w:rsid w:val="00847DC8"/>
    <w:rsid w:val="008500B9"/>
    <w:rsid w:val="00850E37"/>
    <w:rsid w:val="00855723"/>
    <w:rsid w:val="00856BA4"/>
    <w:rsid w:val="008647DC"/>
    <w:rsid w:val="00865089"/>
    <w:rsid w:val="008729C6"/>
    <w:rsid w:val="008731FD"/>
    <w:rsid w:val="00873D86"/>
    <w:rsid w:val="008740CF"/>
    <w:rsid w:val="0087590C"/>
    <w:rsid w:val="00881140"/>
    <w:rsid w:val="0088193F"/>
    <w:rsid w:val="00885F64"/>
    <w:rsid w:val="0089162F"/>
    <w:rsid w:val="00894D7C"/>
    <w:rsid w:val="00895862"/>
    <w:rsid w:val="00897091"/>
    <w:rsid w:val="00897198"/>
    <w:rsid w:val="008A1176"/>
    <w:rsid w:val="008A1CE9"/>
    <w:rsid w:val="008B3194"/>
    <w:rsid w:val="008B3A04"/>
    <w:rsid w:val="008B453A"/>
    <w:rsid w:val="008C141D"/>
    <w:rsid w:val="008C1AD6"/>
    <w:rsid w:val="008C4FDB"/>
    <w:rsid w:val="008C63BD"/>
    <w:rsid w:val="008C6922"/>
    <w:rsid w:val="008D1A01"/>
    <w:rsid w:val="008D215F"/>
    <w:rsid w:val="008D29E1"/>
    <w:rsid w:val="008D3A7C"/>
    <w:rsid w:val="008D3C6A"/>
    <w:rsid w:val="008D4D36"/>
    <w:rsid w:val="008D6DF3"/>
    <w:rsid w:val="008D73BD"/>
    <w:rsid w:val="008D7C52"/>
    <w:rsid w:val="008E1C92"/>
    <w:rsid w:val="008E2912"/>
    <w:rsid w:val="008E408B"/>
    <w:rsid w:val="008E5B73"/>
    <w:rsid w:val="008E71C6"/>
    <w:rsid w:val="008F049B"/>
    <w:rsid w:val="008F05AB"/>
    <w:rsid w:val="008F0E3D"/>
    <w:rsid w:val="008F3F22"/>
    <w:rsid w:val="008F5F57"/>
    <w:rsid w:val="008F670D"/>
    <w:rsid w:val="008F737A"/>
    <w:rsid w:val="009049B6"/>
    <w:rsid w:val="00906C6C"/>
    <w:rsid w:val="00913D7F"/>
    <w:rsid w:val="009143E2"/>
    <w:rsid w:val="00917918"/>
    <w:rsid w:val="00920FA3"/>
    <w:rsid w:val="00922DCE"/>
    <w:rsid w:val="00931D4B"/>
    <w:rsid w:val="00933314"/>
    <w:rsid w:val="0093473D"/>
    <w:rsid w:val="00934F08"/>
    <w:rsid w:val="009450ED"/>
    <w:rsid w:val="009461F6"/>
    <w:rsid w:val="00950636"/>
    <w:rsid w:val="00956F7D"/>
    <w:rsid w:val="0095781C"/>
    <w:rsid w:val="00961EA2"/>
    <w:rsid w:val="00962732"/>
    <w:rsid w:val="0097155D"/>
    <w:rsid w:val="009735C2"/>
    <w:rsid w:val="009742F0"/>
    <w:rsid w:val="009755CC"/>
    <w:rsid w:val="00985733"/>
    <w:rsid w:val="00987064"/>
    <w:rsid w:val="00991A75"/>
    <w:rsid w:val="00997005"/>
    <w:rsid w:val="009A1DC9"/>
    <w:rsid w:val="009A2C22"/>
    <w:rsid w:val="009A31FC"/>
    <w:rsid w:val="009A5F7F"/>
    <w:rsid w:val="009A64A6"/>
    <w:rsid w:val="009A66D7"/>
    <w:rsid w:val="009B204D"/>
    <w:rsid w:val="009B63BA"/>
    <w:rsid w:val="009B6DA7"/>
    <w:rsid w:val="009C0A66"/>
    <w:rsid w:val="009C3BC8"/>
    <w:rsid w:val="009C78BE"/>
    <w:rsid w:val="009C78D5"/>
    <w:rsid w:val="009C7D48"/>
    <w:rsid w:val="009D0BC8"/>
    <w:rsid w:val="009D2287"/>
    <w:rsid w:val="009D2BD0"/>
    <w:rsid w:val="009D5810"/>
    <w:rsid w:val="009D77A7"/>
    <w:rsid w:val="009E0C5D"/>
    <w:rsid w:val="009E4DE1"/>
    <w:rsid w:val="009E59E8"/>
    <w:rsid w:val="009F2A7C"/>
    <w:rsid w:val="009F719A"/>
    <w:rsid w:val="00A02212"/>
    <w:rsid w:val="00A057CD"/>
    <w:rsid w:val="00A06B94"/>
    <w:rsid w:val="00A160FF"/>
    <w:rsid w:val="00A176EC"/>
    <w:rsid w:val="00A17C53"/>
    <w:rsid w:val="00A21876"/>
    <w:rsid w:val="00A22E67"/>
    <w:rsid w:val="00A26BDA"/>
    <w:rsid w:val="00A26FC7"/>
    <w:rsid w:val="00A30BEB"/>
    <w:rsid w:val="00A313A6"/>
    <w:rsid w:val="00A32428"/>
    <w:rsid w:val="00A340BC"/>
    <w:rsid w:val="00A35AC4"/>
    <w:rsid w:val="00A36E4D"/>
    <w:rsid w:val="00A36ED4"/>
    <w:rsid w:val="00A36F4F"/>
    <w:rsid w:val="00A457CB"/>
    <w:rsid w:val="00A515C4"/>
    <w:rsid w:val="00A51899"/>
    <w:rsid w:val="00A524BD"/>
    <w:rsid w:val="00A60143"/>
    <w:rsid w:val="00A640A8"/>
    <w:rsid w:val="00A65396"/>
    <w:rsid w:val="00A657BF"/>
    <w:rsid w:val="00A90634"/>
    <w:rsid w:val="00A92527"/>
    <w:rsid w:val="00A94E65"/>
    <w:rsid w:val="00AA3A4A"/>
    <w:rsid w:val="00AA64F7"/>
    <w:rsid w:val="00AB65A8"/>
    <w:rsid w:val="00AC2057"/>
    <w:rsid w:val="00AC29D2"/>
    <w:rsid w:val="00AC2D78"/>
    <w:rsid w:val="00AC4F2F"/>
    <w:rsid w:val="00AC5966"/>
    <w:rsid w:val="00AC604A"/>
    <w:rsid w:val="00AC60D0"/>
    <w:rsid w:val="00AC6FF0"/>
    <w:rsid w:val="00AC7500"/>
    <w:rsid w:val="00AD0DF5"/>
    <w:rsid w:val="00AD34C8"/>
    <w:rsid w:val="00AD63F1"/>
    <w:rsid w:val="00AD73AC"/>
    <w:rsid w:val="00AE12D3"/>
    <w:rsid w:val="00AE1E35"/>
    <w:rsid w:val="00AE72F2"/>
    <w:rsid w:val="00AE76FE"/>
    <w:rsid w:val="00AF4AC7"/>
    <w:rsid w:val="00AF7D96"/>
    <w:rsid w:val="00B01EF8"/>
    <w:rsid w:val="00B01F03"/>
    <w:rsid w:val="00B03D37"/>
    <w:rsid w:val="00B054E3"/>
    <w:rsid w:val="00B063DF"/>
    <w:rsid w:val="00B06A3A"/>
    <w:rsid w:val="00B108DC"/>
    <w:rsid w:val="00B16C2E"/>
    <w:rsid w:val="00B21945"/>
    <w:rsid w:val="00B21A00"/>
    <w:rsid w:val="00B229EE"/>
    <w:rsid w:val="00B23746"/>
    <w:rsid w:val="00B24E26"/>
    <w:rsid w:val="00B30041"/>
    <w:rsid w:val="00B307DD"/>
    <w:rsid w:val="00B309DF"/>
    <w:rsid w:val="00B37342"/>
    <w:rsid w:val="00B37CC4"/>
    <w:rsid w:val="00B436D1"/>
    <w:rsid w:val="00B446A9"/>
    <w:rsid w:val="00B474F9"/>
    <w:rsid w:val="00B47643"/>
    <w:rsid w:val="00B47644"/>
    <w:rsid w:val="00B4797F"/>
    <w:rsid w:val="00B508A9"/>
    <w:rsid w:val="00B522D6"/>
    <w:rsid w:val="00B52A69"/>
    <w:rsid w:val="00B631AB"/>
    <w:rsid w:val="00B6617A"/>
    <w:rsid w:val="00B677EF"/>
    <w:rsid w:val="00B70C91"/>
    <w:rsid w:val="00B81B6E"/>
    <w:rsid w:val="00B846B6"/>
    <w:rsid w:val="00B87488"/>
    <w:rsid w:val="00B90E81"/>
    <w:rsid w:val="00B94620"/>
    <w:rsid w:val="00B95D3C"/>
    <w:rsid w:val="00BA0E48"/>
    <w:rsid w:val="00BA3BEC"/>
    <w:rsid w:val="00BA63DF"/>
    <w:rsid w:val="00BB41AA"/>
    <w:rsid w:val="00BD18E0"/>
    <w:rsid w:val="00BD50F5"/>
    <w:rsid w:val="00BD5DA6"/>
    <w:rsid w:val="00BE0EA2"/>
    <w:rsid w:val="00BE11F8"/>
    <w:rsid w:val="00BE1B92"/>
    <w:rsid w:val="00BE30F7"/>
    <w:rsid w:val="00BE3E3A"/>
    <w:rsid w:val="00BE707B"/>
    <w:rsid w:val="00BF7EE5"/>
    <w:rsid w:val="00C03ABF"/>
    <w:rsid w:val="00C04DDB"/>
    <w:rsid w:val="00C068E4"/>
    <w:rsid w:val="00C069E5"/>
    <w:rsid w:val="00C12866"/>
    <w:rsid w:val="00C1357F"/>
    <w:rsid w:val="00C16017"/>
    <w:rsid w:val="00C17168"/>
    <w:rsid w:val="00C24EE4"/>
    <w:rsid w:val="00C260C2"/>
    <w:rsid w:val="00C3041E"/>
    <w:rsid w:val="00C32655"/>
    <w:rsid w:val="00C36146"/>
    <w:rsid w:val="00C400B6"/>
    <w:rsid w:val="00C50AC2"/>
    <w:rsid w:val="00C50CF4"/>
    <w:rsid w:val="00C52C3B"/>
    <w:rsid w:val="00C55782"/>
    <w:rsid w:val="00C57163"/>
    <w:rsid w:val="00C621C4"/>
    <w:rsid w:val="00C62CEE"/>
    <w:rsid w:val="00C63ABB"/>
    <w:rsid w:val="00C63D56"/>
    <w:rsid w:val="00C67D0B"/>
    <w:rsid w:val="00C67D9D"/>
    <w:rsid w:val="00C72744"/>
    <w:rsid w:val="00C72C7C"/>
    <w:rsid w:val="00C72CDC"/>
    <w:rsid w:val="00C76916"/>
    <w:rsid w:val="00C776C5"/>
    <w:rsid w:val="00C82812"/>
    <w:rsid w:val="00C83364"/>
    <w:rsid w:val="00C87D4A"/>
    <w:rsid w:val="00C94EA4"/>
    <w:rsid w:val="00C97AFD"/>
    <w:rsid w:val="00C97C4F"/>
    <w:rsid w:val="00CA0F9B"/>
    <w:rsid w:val="00CA210F"/>
    <w:rsid w:val="00CA3277"/>
    <w:rsid w:val="00CA35C9"/>
    <w:rsid w:val="00CA3E32"/>
    <w:rsid w:val="00CA4004"/>
    <w:rsid w:val="00CA4250"/>
    <w:rsid w:val="00CA429A"/>
    <w:rsid w:val="00CA75D4"/>
    <w:rsid w:val="00CA7D53"/>
    <w:rsid w:val="00CB0846"/>
    <w:rsid w:val="00CB1AA3"/>
    <w:rsid w:val="00CB1BBC"/>
    <w:rsid w:val="00CB212C"/>
    <w:rsid w:val="00CB27B0"/>
    <w:rsid w:val="00CB3598"/>
    <w:rsid w:val="00CB4092"/>
    <w:rsid w:val="00CB75E2"/>
    <w:rsid w:val="00CC36BF"/>
    <w:rsid w:val="00CC598B"/>
    <w:rsid w:val="00CC6269"/>
    <w:rsid w:val="00CD36DD"/>
    <w:rsid w:val="00CD4D3D"/>
    <w:rsid w:val="00CD50A5"/>
    <w:rsid w:val="00CD761C"/>
    <w:rsid w:val="00CE0C55"/>
    <w:rsid w:val="00CE29D4"/>
    <w:rsid w:val="00CE3F2B"/>
    <w:rsid w:val="00CE6736"/>
    <w:rsid w:val="00CE7FC6"/>
    <w:rsid w:val="00CF4BAD"/>
    <w:rsid w:val="00CF4DAA"/>
    <w:rsid w:val="00CF59BC"/>
    <w:rsid w:val="00CF59BF"/>
    <w:rsid w:val="00CF6C45"/>
    <w:rsid w:val="00D00ED4"/>
    <w:rsid w:val="00D03CE6"/>
    <w:rsid w:val="00D04A0C"/>
    <w:rsid w:val="00D058C3"/>
    <w:rsid w:val="00D14558"/>
    <w:rsid w:val="00D15965"/>
    <w:rsid w:val="00D2338A"/>
    <w:rsid w:val="00D23D78"/>
    <w:rsid w:val="00D248A4"/>
    <w:rsid w:val="00D253BD"/>
    <w:rsid w:val="00D25500"/>
    <w:rsid w:val="00D30E5F"/>
    <w:rsid w:val="00D31147"/>
    <w:rsid w:val="00D315D2"/>
    <w:rsid w:val="00D3417D"/>
    <w:rsid w:val="00D362D5"/>
    <w:rsid w:val="00D40A37"/>
    <w:rsid w:val="00D41AE7"/>
    <w:rsid w:val="00D41CB5"/>
    <w:rsid w:val="00D45964"/>
    <w:rsid w:val="00D45FB0"/>
    <w:rsid w:val="00D55F15"/>
    <w:rsid w:val="00D55FA7"/>
    <w:rsid w:val="00D57CDB"/>
    <w:rsid w:val="00D623B7"/>
    <w:rsid w:val="00D62CA2"/>
    <w:rsid w:val="00D6316A"/>
    <w:rsid w:val="00D6384E"/>
    <w:rsid w:val="00D63EE6"/>
    <w:rsid w:val="00D648FD"/>
    <w:rsid w:val="00D662C7"/>
    <w:rsid w:val="00D66C5D"/>
    <w:rsid w:val="00D72F97"/>
    <w:rsid w:val="00D73756"/>
    <w:rsid w:val="00D74521"/>
    <w:rsid w:val="00D80B63"/>
    <w:rsid w:val="00D82CC1"/>
    <w:rsid w:val="00D83B1D"/>
    <w:rsid w:val="00D874CA"/>
    <w:rsid w:val="00DA3338"/>
    <w:rsid w:val="00DA429F"/>
    <w:rsid w:val="00DA43C4"/>
    <w:rsid w:val="00DA502A"/>
    <w:rsid w:val="00DA5BBE"/>
    <w:rsid w:val="00DB2B7E"/>
    <w:rsid w:val="00DB2F8A"/>
    <w:rsid w:val="00DC0130"/>
    <w:rsid w:val="00DC18E6"/>
    <w:rsid w:val="00DC28EF"/>
    <w:rsid w:val="00DC6667"/>
    <w:rsid w:val="00DC6CFD"/>
    <w:rsid w:val="00DD169C"/>
    <w:rsid w:val="00DD2F24"/>
    <w:rsid w:val="00DD62A7"/>
    <w:rsid w:val="00DE085C"/>
    <w:rsid w:val="00DE218B"/>
    <w:rsid w:val="00DE307F"/>
    <w:rsid w:val="00DE510D"/>
    <w:rsid w:val="00DE5B97"/>
    <w:rsid w:val="00DE64FB"/>
    <w:rsid w:val="00DF274A"/>
    <w:rsid w:val="00DF553D"/>
    <w:rsid w:val="00DF7014"/>
    <w:rsid w:val="00E05EA4"/>
    <w:rsid w:val="00E119D3"/>
    <w:rsid w:val="00E169C3"/>
    <w:rsid w:val="00E170DF"/>
    <w:rsid w:val="00E2093C"/>
    <w:rsid w:val="00E21BF7"/>
    <w:rsid w:val="00E24832"/>
    <w:rsid w:val="00E24B90"/>
    <w:rsid w:val="00E25738"/>
    <w:rsid w:val="00E267CA"/>
    <w:rsid w:val="00E31F25"/>
    <w:rsid w:val="00E3731F"/>
    <w:rsid w:val="00E402C0"/>
    <w:rsid w:val="00E451D6"/>
    <w:rsid w:val="00E503B1"/>
    <w:rsid w:val="00E50978"/>
    <w:rsid w:val="00E51234"/>
    <w:rsid w:val="00E516A6"/>
    <w:rsid w:val="00E55135"/>
    <w:rsid w:val="00E61002"/>
    <w:rsid w:val="00E63049"/>
    <w:rsid w:val="00E63170"/>
    <w:rsid w:val="00E67CE1"/>
    <w:rsid w:val="00E71860"/>
    <w:rsid w:val="00E801B0"/>
    <w:rsid w:val="00E8468C"/>
    <w:rsid w:val="00E86417"/>
    <w:rsid w:val="00E86F96"/>
    <w:rsid w:val="00E90BE9"/>
    <w:rsid w:val="00E91CB8"/>
    <w:rsid w:val="00E938A7"/>
    <w:rsid w:val="00E95D48"/>
    <w:rsid w:val="00EA029C"/>
    <w:rsid w:val="00EA07F7"/>
    <w:rsid w:val="00EA1773"/>
    <w:rsid w:val="00EA68E3"/>
    <w:rsid w:val="00EA7882"/>
    <w:rsid w:val="00EB5FCA"/>
    <w:rsid w:val="00EB65DF"/>
    <w:rsid w:val="00EC0464"/>
    <w:rsid w:val="00EC446E"/>
    <w:rsid w:val="00EC6F9E"/>
    <w:rsid w:val="00ED602F"/>
    <w:rsid w:val="00ED62E5"/>
    <w:rsid w:val="00EE26B9"/>
    <w:rsid w:val="00EE4154"/>
    <w:rsid w:val="00EE51E6"/>
    <w:rsid w:val="00EE5DE6"/>
    <w:rsid w:val="00EE679A"/>
    <w:rsid w:val="00EE7B7B"/>
    <w:rsid w:val="00EF1D57"/>
    <w:rsid w:val="00EF4FDE"/>
    <w:rsid w:val="00EF50DD"/>
    <w:rsid w:val="00EF61C7"/>
    <w:rsid w:val="00F0686C"/>
    <w:rsid w:val="00F0763C"/>
    <w:rsid w:val="00F10729"/>
    <w:rsid w:val="00F10B81"/>
    <w:rsid w:val="00F11E83"/>
    <w:rsid w:val="00F1274B"/>
    <w:rsid w:val="00F15E83"/>
    <w:rsid w:val="00F2188F"/>
    <w:rsid w:val="00F24587"/>
    <w:rsid w:val="00F25D9D"/>
    <w:rsid w:val="00F32F4C"/>
    <w:rsid w:val="00F344D9"/>
    <w:rsid w:val="00F36EDA"/>
    <w:rsid w:val="00F379B6"/>
    <w:rsid w:val="00F40209"/>
    <w:rsid w:val="00F4580D"/>
    <w:rsid w:val="00F45EFE"/>
    <w:rsid w:val="00F530BA"/>
    <w:rsid w:val="00F53F35"/>
    <w:rsid w:val="00F5442E"/>
    <w:rsid w:val="00F54843"/>
    <w:rsid w:val="00F565DD"/>
    <w:rsid w:val="00F57A56"/>
    <w:rsid w:val="00F629D3"/>
    <w:rsid w:val="00F631E3"/>
    <w:rsid w:val="00F63CD2"/>
    <w:rsid w:val="00F645E8"/>
    <w:rsid w:val="00F64A58"/>
    <w:rsid w:val="00F661E2"/>
    <w:rsid w:val="00F72687"/>
    <w:rsid w:val="00F74754"/>
    <w:rsid w:val="00F752BE"/>
    <w:rsid w:val="00F764C9"/>
    <w:rsid w:val="00F801ED"/>
    <w:rsid w:val="00F80367"/>
    <w:rsid w:val="00F810B0"/>
    <w:rsid w:val="00F818E2"/>
    <w:rsid w:val="00F828DE"/>
    <w:rsid w:val="00F8458D"/>
    <w:rsid w:val="00F91F14"/>
    <w:rsid w:val="00F92A79"/>
    <w:rsid w:val="00F9400F"/>
    <w:rsid w:val="00F945ED"/>
    <w:rsid w:val="00F960AC"/>
    <w:rsid w:val="00F97717"/>
    <w:rsid w:val="00FA1F42"/>
    <w:rsid w:val="00FA205E"/>
    <w:rsid w:val="00FA6EF0"/>
    <w:rsid w:val="00FB06F3"/>
    <w:rsid w:val="00FB2A21"/>
    <w:rsid w:val="00FB6299"/>
    <w:rsid w:val="00FB6AF5"/>
    <w:rsid w:val="00FC00D0"/>
    <w:rsid w:val="00FC0497"/>
    <w:rsid w:val="00FC1A47"/>
    <w:rsid w:val="00FC33F0"/>
    <w:rsid w:val="00FC71E5"/>
    <w:rsid w:val="00FC7A37"/>
    <w:rsid w:val="00FD61CD"/>
    <w:rsid w:val="00FE1412"/>
    <w:rsid w:val="00FE3D3C"/>
    <w:rsid w:val="00FE4082"/>
    <w:rsid w:val="00FE447A"/>
    <w:rsid w:val="00FE70C6"/>
    <w:rsid w:val="00FE7701"/>
    <w:rsid w:val="00FF28B6"/>
    <w:rsid w:val="00FF4B7F"/>
    <w:rsid w:val="00FF5795"/>
    <w:rsid w:val="00FF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A2CD3"/>
  <w15:chartTrackingRefBased/>
  <w15:docId w15:val="{D7D44176-6881-3F42-912B-89C5A9B0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00F3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200F3"/>
    <w:rPr>
      <w:i/>
      <w:iCs/>
    </w:rPr>
  </w:style>
  <w:style w:type="paragraph" w:styleId="a4">
    <w:name w:val="footer"/>
    <w:basedOn w:val="a"/>
    <w:link w:val="a5"/>
    <w:uiPriority w:val="99"/>
    <w:unhideWhenUsed/>
    <w:rsid w:val="003D65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3D65F4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D6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4-18T06:28:00Z</dcterms:created>
  <dcterms:modified xsi:type="dcterms:W3CDTF">2020-06-24T01:28:00Z</dcterms:modified>
</cp:coreProperties>
</file>